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AF80C" w14:textId="7677CCD9" w:rsidR="000E1B9A" w:rsidRPr="00260736" w:rsidRDefault="000E1B9A" w:rsidP="00884665">
      <w:pPr>
        <w:spacing w:line="240" w:lineRule="auto"/>
      </w:pP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630"/>
        <w:gridCol w:w="1724"/>
        <w:gridCol w:w="12"/>
        <w:gridCol w:w="1737"/>
        <w:gridCol w:w="1701"/>
      </w:tblGrid>
      <w:tr w:rsidR="000E1B9A" w:rsidRPr="005C3BFF" w14:paraId="6EB0D661" w14:textId="77777777" w:rsidTr="000E1B9A">
        <w:trPr>
          <w:trHeight w:val="320"/>
        </w:trPr>
        <w:tc>
          <w:tcPr>
            <w:tcW w:w="12753" w:type="dxa"/>
            <w:gridSpan w:val="8"/>
            <w:noWrap/>
            <w:vAlign w:val="center"/>
          </w:tcPr>
          <w:p w14:paraId="230AC192" w14:textId="77777777" w:rsidR="000E1B9A" w:rsidRPr="005C3BFF" w:rsidRDefault="000E1B9A" w:rsidP="0077644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b/>
                <w:bCs/>
                <w:sz w:val="20"/>
                <w:szCs w:val="20"/>
              </w:rPr>
              <w:t xml:space="preserve">Supplementary Table 1. </w:t>
            </w:r>
            <w:r w:rsidRPr="00474F3E">
              <w:rPr>
                <w:sz w:val="20"/>
                <w:szCs w:val="20"/>
              </w:rPr>
              <w:t>Participant characteristics, overall and for each transition, among the full analytic sample (activity data for at least one day in both the pre- and post-transition week)</w:t>
            </w:r>
          </w:p>
        </w:tc>
      </w:tr>
      <w:tr w:rsidR="005C3BFF" w:rsidRPr="005C3BFF" w14:paraId="1D56CF67" w14:textId="77777777" w:rsidTr="005C3BFF">
        <w:trPr>
          <w:trHeight w:val="320"/>
        </w:trPr>
        <w:tc>
          <w:tcPr>
            <w:tcW w:w="2547" w:type="dxa"/>
            <w:noWrap/>
            <w:vAlign w:val="center"/>
          </w:tcPr>
          <w:p w14:paraId="111D2700" w14:textId="77777777" w:rsidR="000E1B9A" w:rsidRPr="005C3BFF" w:rsidRDefault="000E1B9A" w:rsidP="0077644E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Merge w:val="restart"/>
            <w:noWrap/>
            <w:vAlign w:val="center"/>
          </w:tcPr>
          <w:p w14:paraId="266DE3B9" w14:textId="77777777" w:rsidR="000E1B9A" w:rsidRPr="005C3BFF" w:rsidRDefault="000E1B9A" w:rsidP="0077644E">
            <w:pPr>
              <w:widowControl w:val="0"/>
              <w:jc w:val="center"/>
              <w:rPr>
                <w:sz w:val="20"/>
                <w:szCs w:val="20"/>
              </w:rPr>
            </w:pPr>
            <w:r w:rsidRPr="005C3BFF">
              <w:rPr>
                <w:sz w:val="20"/>
                <w:szCs w:val="20"/>
              </w:rPr>
              <w:t>Overall</w:t>
            </w:r>
          </w:p>
          <w:p w14:paraId="60C5F6F0" w14:textId="18CBDF54" w:rsidR="000E1B9A" w:rsidRPr="005C3BFF" w:rsidRDefault="000E1B9A" w:rsidP="0077644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sz w:val="20"/>
                <w:szCs w:val="20"/>
              </w:rPr>
              <w:t>n = 3</w:t>
            </w:r>
            <w:r w:rsidR="00411251" w:rsidRPr="005C3BFF">
              <w:rPr>
                <w:sz w:val="20"/>
                <w:szCs w:val="20"/>
              </w:rPr>
              <w:t>41</w:t>
            </w:r>
          </w:p>
        </w:tc>
        <w:tc>
          <w:tcPr>
            <w:tcW w:w="6804" w:type="dxa"/>
            <w:gridSpan w:val="5"/>
            <w:noWrap/>
            <w:vAlign w:val="center"/>
          </w:tcPr>
          <w:p w14:paraId="259F4103" w14:textId="77777777" w:rsidR="000E1B9A" w:rsidRPr="005C3BFF" w:rsidRDefault="000E1B9A" w:rsidP="0077644E">
            <w:pPr>
              <w:jc w:val="center"/>
              <w:rPr>
                <w:sz w:val="20"/>
                <w:szCs w:val="20"/>
              </w:rPr>
            </w:pPr>
            <w:r w:rsidRPr="005C3BFF">
              <w:rPr>
                <w:sz w:val="20"/>
                <w:szCs w:val="20"/>
              </w:rPr>
              <w:t xml:space="preserve">Software transitions 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698DD22D" w14:textId="77777777" w:rsidR="000E1B9A" w:rsidRPr="005C3BFF" w:rsidRDefault="000E1B9A" w:rsidP="0077644E">
            <w:pPr>
              <w:widowControl w:val="0"/>
              <w:jc w:val="center"/>
              <w:rPr>
                <w:sz w:val="20"/>
                <w:szCs w:val="20"/>
              </w:rPr>
            </w:pPr>
            <w:r w:rsidRPr="005C3BFF">
              <w:rPr>
                <w:sz w:val="20"/>
                <w:szCs w:val="20"/>
              </w:rPr>
              <w:t>Change in hardware</w:t>
            </w:r>
          </w:p>
          <w:p w14:paraId="00C4EA22" w14:textId="24122194" w:rsidR="000E1B9A" w:rsidRPr="005C3BFF" w:rsidRDefault="000E1B9A" w:rsidP="0077644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sz w:val="20"/>
                <w:szCs w:val="20"/>
              </w:rPr>
              <w:t xml:space="preserve">n = </w:t>
            </w:r>
            <w:r w:rsidR="00411251" w:rsidRPr="005C3BFF">
              <w:rPr>
                <w:sz w:val="20"/>
                <w:szCs w:val="20"/>
              </w:rPr>
              <w:t>147</w:t>
            </w:r>
            <w:r w:rsidRPr="005C3BFF">
              <w:rPr>
                <w:sz w:val="20"/>
                <w:szCs w:val="20"/>
              </w:rPr>
              <w:t>*</w:t>
            </w:r>
          </w:p>
        </w:tc>
      </w:tr>
      <w:tr w:rsidR="005C3BFF" w:rsidRPr="005C3BFF" w14:paraId="68891382" w14:textId="77777777" w:rsidTr="005C3BFF">
        <w:trPr>
          <w:trHeight w:val="320"/>
        </w:trPr>
        <w:tc>
          <w:tcPr>
            <w:tcW w:w="2547" w:type="dxa"/>
            <w:noWrap/>
            <w:vAlign w:val="center"/>
          </w:tcPr>
          <w:p w14:paraId="265F6CFA" w14:textId="77777777" w:rsidR="000E1B9A" w:rsidRPr="005C3BFF" w:rsidRDefault="000E1B9A" w:rsidP="0077644E">
            <w:pPr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35E46789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noWrap/>
            <w:vAlign w:val="center"/>
          </w:tcPr>
          <w:p w14:paraId="1664B126" w14:textId="77777777" w:rsidR="000E1B9A" w:rsidRPr="005C3BFF" w:rsidRDefault="000E1B9A" w:rsidP="00776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5C3BFF">
              <w:rPr>
                <w:sz w:val="20"/>
                <w:szCs w:val="20"/>
              </w:rPr>
              <w:t>5 to 6</w:t>
            </w:r>
          </w:p>
          <w:p w14:paraId="2FECCDC8" w14:textId="1D7E7979" w:rsidR="000E1B9A" w:rsidRPr="005C3BFF" w:rsidRDefault="000E1B9A" w:rsidP="0077644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sz w:val="20"/>
                <w:szCs w:val="20"/>
              </w:rPr>
              <w:t xml:space="preserve">n = </w:t>
            </w:r>
            <w:r w:rsidR="00411251" w:rsidRPr="005C3BFF">
              <w:rPr>
                <w:sz w:val="20"/>
                <w:szCs w:val="20"/>
              </w:rPr>
              <w:t>165</w:t>
            </w:r>
            <w:r w:rsidRPr="005C3BFF">
              <w:rPr>
                <w:sz w:val="20"/>
                <w:szCs w:val="20"/>
              </w:rPr>
              <w:t>*</w:t>
            </w:r>
          </w:p>
        </w:tc>
        <w:tc>
          <w:tcPr>
            <w:tcW w:w="1630" w:type="dxa"/>
            <w:noWrap/>
            <w:vAlign w:val="center"/>
          </w:tcPr>
          <w:p w14:paraId="2A9F365E" w14:textId="77777777" w:rsidR="000E1B9A" w:rsidRPr="005C3BFF" w:rsidRDefault="000E1B9A" w:rsidP="00776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5C3BFF">
              <w:rPr>
                <w:sz w:val="20"/>
                <w:szCs w:val="20"/>
              </w:rPr>
              <w:t>6 to 7</w:t>
            </w:r>
          </w:p>
          <w:p w14:paraId="38F57D47" w14:textId="07433E9A" w:rsidR="000E1B9A" w:rsidRPr="005C3BFF" w:rsidRDefault="000E1B9A" w:rsidP="0077644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sz w:val="20"/>
                <w:szCs w:val="20"/>
              </w:rPr>
              <w:t xml:space="preserve">n = </w:t>
            </w:r>
            <w:r w:rsidR="00411251" w:rsidRPr="005C3BFF">
              <w:rPr>
                <w:sz w:val="20"/>
                <w:szCs w:val="20"/>
              </w:rPr>
              <w:t>208</w:t>
            </w:r>
            <w:r w:rsidRPr="005C3BFF">
              <w:rPr>
                <w:sz w:val="20"/>
                <w:szCs w:val="20"/>
              </w:rPr>
              <w:t>*</w:t>
            </w:r>
          </w:p>
        </w:tc>
        <w:tc>
          <w:tcPr>
            <w:tcW w:w="1736" w:type="dxa"/>
            <w:gridSpan w:val="2"/>
            <w:noWrap/>
            <w:vAlign w:val="center"/>
          </w:tcPr>
          <w:p w14:paraId="3CD3F16C" w14:textId="77777777" w:rsidR="000E1B9A" w:rsidRPr="005C3BFF" w:rsidRDefault="000E1B9A" w:rsidP="00776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5C3BFF">
              <w:rPr>
                <w:sz w:val="20"/>
                <w:szCs w:val="20"/>
              </w:rPr>
              <w:t>7 to 8</w:t>
            </w:r>
          </w:p>
          <w:p w14:paraId="29E193E7" w14:textId="0CD74698" w:rsidR="000E1B9A" w:rsidRPr="005C3BFF" w:rsidRDefault="000E1B9A" w:rsidP="0077644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sz w:val="20"/>
                <w:szCs w:val="20"/>
              </w:rPr>
              <w:t xml:space="preserve">n = </w:t>
            </w:r>
            <w:r w:rsidR="00411251" w:rsidRPr="005C3BFF">
              <w:rPr>
                <w:sz w:val="20"/>
                <w:szCs w:val="20"/>
              </w:rPr>
              <w:t>277</w:t>
            </w:r>
            <w:r w:rsidRPr="005C3BFF">
              <w:rPr>
                <w:sz w:val="20"/>
                <w:szCs w:val="20"/>
              </w:rPr>
              <w:t>*</w:t>
            </w:r>
          </w:p>
        </w:tc>
        <w:tc>
          <w:tcPr>
            <w:tcW w:w="1737" w:type="dxa"/>
            <w:noWrap/>
            <w:vAlign w:val="center"/>
          </w:tcPr>
          <w:p w14:paraId="4DF3CC53" w14:textId="77777777" w:rsidR="000E1B9A" w:rsidRPr="005C3BFF" w:rsidRDefault="000E1B9A" w:rsidP="007764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 w:rsidRPr="005C3BFF">
              <w:rPr>
                <w:sz w:val="20"/>
                <w:szCs w:val="20"/>
              </w:rPr>
              <w:t>8 to 9</w:t>
            </w:r>
          </w:p>
          <w:p w14:paraId="1CF269F7" w14:textId="39BBFC1A" w:rsidR="000E1B9A" w:rsidRPr="005C3BFF" w:rsidRDefault="000E1B9A" w:rsidP="0077644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sz w:val="20"/>
                <w:szCs w:val="20"/>
              </w:rPr>
              <w:t xml:space="preserve">n = </w:t>
            </w:r>
            <w:r w:rsidR="00411251" w:rsidRPr="005C3BFF">
              <w:rPr>
                <w:sz w:val="20"/>
                <w:szCs w:val="20"/>
              </w:rPr>
              <w:t>242</w:t>
            </w:r>
            <w:r w:rsidRPr="005C3BFF"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  <w:vMerge/>
            <w:noWrap/>
            <w:vAlign w:val="center"/>
          </w:tcPr>
          <w:p w14:paraId="1AD7EC18" w14:textId="77777777" w:rsidR="000E1B9A" w:rsidRPr="005C3BFF" w:rsidRDefault="000E1B9A" w:rsidP="0077644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5C3BFF" w:rsidRPr="005C3BFF" w14:paraId="050A4984" w14:textId="77777777" w:rsidTr="005C3BFF">
        <w:trPr>
          <w:trHeight w:val="320"/>
        </w:trPr>
        <w:tc>
          <w:tcPr>
            <w:tcW w:w="2547" w:type="dxa"/>
            <w:noWrap/>
            <w:vAlign w:val="center"/>
          </w:tcPr>
          <w:p w14:paraId="3D049313" w14:textId="77777777" w:rsidR="000E1B9A" w:rsidRPr="005C3BFF" w:rsidRDefault="000E1B9A" w:rsidP="0077644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Sex = Male (%)</w:t>
            </w:r>
          </w:p>
        </w:tc>
        <w:tc>
          <w:tcPr>
            <w:tcW w:w="1701" w:type="dxa"/>
            <w:noWrap/>
            <w:vAlign w:val="bottom"/>
          </w:tcPr>
          <w:p w14:paraId="738B091B" w14:textId="68A93381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8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5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37E93C68" w14:textId="3E29C7D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1 (61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F7F93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09BF3554" w14:textId="3DAE8340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28 (61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)</w:t>
            </w:r>
          </w:p>
        </w:tc>
        <w:tc>
          <w:tcPr>
            <w:tcW w:w="1724" w:type="dxa"/>
            <w:noWrap/>
            <w:vAlign w:val="bottom"/>
          </w:tcPr>
          <w:p w14:paraId="076D9F4D" w14:textId="439634BE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5</w:t>
            </w:r>
            <w:r w:rsidR="00550E36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56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550E36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138500E7" w14:textId="51AC8C12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4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6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.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70804CAC" w14:textId="5766DBB8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16 (7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)</w:t>
            </w:r>
          </w:p>
        </w:tc>
      </w:tr>
      <w:tr w:rsidR="000E1B9A" w:rsidRPr="005C3BFF" w14:paraId="4ABFDDAB" w14:textId="77777777" w:rsidTr="000E1B9A">
        <w:trPr>
          <w:trHeight w:val="320"/>
        </w:trPr>
        <w:tc>
          <w:tcPr>
            <w:tcW w:w="12753" w:type="dxa"/>
            <w:gridSpan w:val="8"/>
            <w:noWrap/>
            <w:vAlign w:val="center"/>
          </w:tcPr>
          <w:p w14:paraId="76B2F722" w14:textId="77777777" w:rsidR="000E1B9A" w:rsidRPr="005C3BFF" w:rsidRDefault="000E1B9A" w:rsidP="0077644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Age (%)</w:t>
            </w:r>
          </w:p>
        </w:tc>
      </w:tr>
      <w:tr w:rsidR="005C3BFF" w:rsidRPr="005C3BFF" w14:paraId="6289CF6F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DA7CECD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8-29</w:t>
            </w:r>
          </w:p>
        </w:tc>
        <w:tc>
          <w:tcPr>
            <w:tcW w:w="1701" w:type="dxa"/>
            <w:noWrap/>
            <w:vAlign w:val="bottom"/>
          </w:tcPr>
          <w:p w14:paraId="69B5549A" w14:textId="3A4775E8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15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6C7B98BF" w14:textId="37D7F3E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5 (15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)</w:t>
            </w:r>
          </w:p>
        </w:tc>
        <w:tc>
          <w:tcPr>
            <w:tcW w:w="1630" w:type="dxa"/>
            <w:noWrap/>
            <w:vAlign w:val="bottom"/>
          </w:tcPr>
          <w:p w14:paraId="5C9FBA71" w14:textId="151C0E4E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1 (1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)</w:t>
            </w:r>
          </w:p>
        </w:tc>
        <w:tc>
          <w:tcPr>
            <w:tcW w:w="1724" w:type="dxa"/>
            <w:noWrap/>
            <w:vAlign w:val="bottom"/>
          </w:tcPr>
          <w:p w14:paraId="76C05FD5" w14:textId="62830FFC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4 (12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4D2965F7" w14:textId="4C53514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1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48398AAC" w14:textId="3FC2F9C0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8 (12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)</w:t>
            </w:r>
          </w:p>
        </w:tc>
      </w:tr>
      <w:tr w:rsidR="005C3BFF" w:rsidRPr="005C3BFF" w14:paraId="66001951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BE7C531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0-49</w:t>
            </w:r>
          </w:p>
        </w:tc>
        <w:tc>
          <w:tcPr>
            <w:tcW w:w="1701" w:type="dxa"/>
            <w:noWrap/>
            <w:vAlign w:val="bottom"/>
          </w:tcPr>
          <w:p w14:paraId="6584C9E8" w14:textId="6F5C3F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6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4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3242B2B5" w14:textId="316DD97C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2 (</w:t>
            </w:r>
            <w:r w:rsidR="00EF7F93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9.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43CE9309" w14:textId="10E41E0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1 (4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)</w:t>
            </w:r>
          </w:p>
        </w:tc>
        <w:tc>
          <w:tcPr>
            <w:tcW w:w="1724" w:type="dxa"/>
            <w:noWrap/>
            <w:vAlign w:val="bottom"/>
          </w:tcPr>
          <w:p w14:paraId="66EB8C78" w14:textId="6BC496C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3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49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7578CD61" w14:textId="3EE1A41F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1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7.9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366BF0C2" w14:textId="16052E25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4 (57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)</w:t>
            </w:r>
          </w:p>
        </w:tc>
      </w:tr>
      <w:tr w:rsidR="005C3BFF" w:rsidRPr="005C3BFF" w14:paraId="04A60375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CD82646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0-69</w:t>
            </w:r>
          </w:p>
        </w:tc>
        <w:tc>
          <w:tcPr>
            <w:tcW w:w="1701" w:type="dxa"/>
            <w:noWrap/>
            <w:vAlign w:val="bottom"/>
          </w:tcPr>
          <w:p w14:paraId="7B4109D7" w14:textId="57E5DC40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1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32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09238913" w14:textId="0F142715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="001963A5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3</w:t>
            </w:r>
            <w:r w:rsidR="001963A5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.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334E5D11" w14:textId="406A0F0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0 (3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)</w:t>
            </w:r>
          </w:p>
        </w:tc>
        <w:tc>
          <w:tcPr>
            <w:tcW w:w="1724" w:type="dxa"/>
            <w:noWrap/>
            <w:vAlign w:val="bottom"/>
          </w:tcPr>
          <w:p w14:paraId="605533BC" w14:textId="132BF92B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3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3FAE95FA" w14:textId="1568510A" w:rsidR="000E1B9A" w:rsidRPr="005C3BFF" w:rsidRDefault="00E778B4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0</w:t>
            </w:r>
            <w:r w:rsidR="000E1B9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3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</w:t>
            </w:r>
            <w:r w:rsidR="000E1B9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27BC7A21" w14:textId="1F68A230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2 (2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)</w:t>
            </w:r>
          </w:p>
        </w:tc>
      </w:tr>
      <w:tr w:rsidR="005C3BFF" w:rsidRPr="005C3BFF" w14:paraId="570CB0D2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6FDF4D35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0+</w:t>
            </w:r>
          </w:p>
        </w:tc>
        <w:tc>
          <w:tcPr>
            <w:tcW w:w="1701" w:type="dxa"/>
            <w:noWrap/>
            <w:vAlign w:val="bottom"/>
          </w:tcPr>
          <w:p w14:paraId="64A1E2D0" w14:textId="5DF9AA8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2 (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31872971" w14:textId="32BD4F30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 (1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)</w:t>
            </w:r>
          </w:p>
        </w:tc>
        <w:tc>
          <w:tcPr>
            <w:tcW w:w="1630" w:type="dxa"/>
            <w:noWrap/>
            <w:vAlign w:val="bottom"/>
          </w:tcPr>
          <w:p w14:paraId="294DB2C3" w14:textId="72234790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 (2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)</w:t>
            </w:r>
          </w:p>
        </w:tc>
        <w:tc>
          <w:tcPr>
            <w:tcW w:w="1724" w:type="dxa"/>
            <w:noWrap/>
            <w:vAlign w:val="bottom"/>
          </w:tcPr>
          <w:p w14:paraId="24CFAD19" w14:textId="389595D8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 (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4E304BC8" w14:textId="4E0FB1DE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 (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2DD81E3C" w14:textId="63655B73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 (2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)</w:t>
            </w:r>
          </w:p>
        </w:tc>
      </w:tr>
      <w:tr w:rsidR="000E1B9A" w:rsidRPr="005C3BFF" w14:paraId="196B0D8E" w14:textId="77777777" w:rsidTr="000E1B9A">
        <w:trPr>
          <w:trHeight w:val="320"/>
        </w:trPr>
        <w:tc>
          <w:tcPr>
            <w:tcW w:w="12753" w:type="dxa"/>
            <w:gridSpan w:val="8"/>
            <w:noWrap/>
            <w:vAlign w:val="center"/>
            <w:hideMark/>
          </w:tcPr>
          <w:p w14:paraId="1CE85E01" w14:textId="77777777" w:rsidR="000E1B9A" w:rsidRPr="005C3BFF" w:rsidRDefault="000E1B9A" w:rsidP="0077644E">
            <w:pPr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Household income, 2019 (%)</w:t>
            </w:r>
          </w:p>
        </w:tc>
      </w:tr>
      <w:tr w:rsidR="005C3BFF" w:rsidRPr="005C3BFF" w14:paraId="175A57A5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AF3B51C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Under $50,000</w:t>
            </w:r>
          </w:p>
        </w:tc>
        <w:tc>
          <w:tcPr>
            <w:tcW w:w="1701" w:type="dxa"/>
            <w:noWrap/>
            <w:vAlign w:val="bottom"/>
          </w:tcPr>
          <w:p w14:paraId="3277D9AD" w14:textId="4B276DA9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8 (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3AE687E8" w14:textId="434B976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3 (7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)</w:t>
            </w:r>
          </w:p>
        </w:tc>
        <w:tc>
          <w:tcPr>
            <w:tcW w:w="1630" w:type="dxa"/>
            <w:noWrap/>
            <w:vAlign w:val="bottom"/>
          </w:tcPr>
          <w:p w14:paraId="38F8A2C1" w14:textId="14BA7C90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1 (5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)</w:t>
            </w:r>
          </w:p>
        </w:tc>
        <w:tc>
          <w:tcPr>
            <w:tcW w:w="1724" w:type="dxa"/>
            <w:noWrap/>
            <w:vAlign w:val="bottom"/>
          </w:tcPr>
          <w:p w14:paraId="358886ED" w14:textId="095BED4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6 (5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51AD1082" w14:textId="42A6C855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8 (7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775F1FF8" w14:textId="53AB66B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6 (1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)</w:t>
            </w:r>
          </w:p>
        </w:tc>
      </w:tr>
      <w:tr w:rsidR="005C3BFF" w:rsidRPr="005C3BFF" w14:paraId="234F0D05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FE113A7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$50,000 to $99,999</w:t>
            </w:r>
          </w:p>
        </w:tc>
        <w:tc>
          <w:tcPr>
            <w:tcW w:w="1701" w:type="dxa"/>
            <w:noWrap/>
            <w:vAlign w:val="bottom"/>
          </w:tcPr>
          <w:p w14:paraId="78BBEF24" w14:textId="136039DA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0 (17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5CD2337C" w14:textId="6D9812EB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6 (15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1963A5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070DFC2F" w14:textId="0D610841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7 (17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)</w:t>
            </w:r>
          </w:p>
        </w:tc>
        <w:tc>
          <w:tcPr>
            <w:tcW w:w="1724" w:type="dxa"/>
            <w:noWrap/>
            <w:vAlign w:val="bottom"/>
          </w:tcPr>
          <w:p w14:paraId="3E904C46" w14:textId="7E1AC072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8 (17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40CAF1EC" w14:textId="26C84811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1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.4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44AFB211" w14:textId="709F7941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0 (1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)</w:t>
            </w:r>
          </w:p>
        </w:tc>
      </w:tr>
      <w:tr w:rsidR="005C3BFF" w:rsidRPr="005C3BFF" w14:paraId="17274F08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AB3404D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$100,000 to $149,999</w:t>
            </w:r>
          </w:p>
        </w:tc>
        <w:tc>
          <w:tcPr>
            <w:tcW w:w="1701" w:type="dxa"/>
            <w:noWrap/>
            <w:vAlign w:val="bottom"/>
          </w:tcPr>
          <w:p w14:paraId="39B68863" w14:textId="6C8182C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2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)</w:t>
            </w:r>
          </w:p>
        </w:tc>
        <w:tc>
          <w:tcPr>
            <w:tcW w:w="1701" w:type="dxa"/>
            <w:noWrap/>
            <w:vAlign w:val="bottom"/>
          </w:tcPr>
          <w:p w14:paraId="2A9B2392" w14:textId="3F82D48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9 (2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1963A5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1CB05735" w14:textId="1E12C2CF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9 (2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)</w:t>
            </w:r>
          </w:p>
        </w:tc>
        <w:tc>
          <w:tcPr>
            <w:tcW w:w="1724" w:type="dxa"/>
            <w:noWrap/>
            <w:vAlign w:val="bottom"/>
          </w:tcPr>
          <w:p w14:paraId="340E4474" w14:textId="191FF66B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2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2264D276" w14:textId="7A3D2343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9 (2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10EAB4D0" w14:textId="5144EAD5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0 (27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)</w:t>
            </w:r>
          </w:p>
        </w:tc>
      </w:tr>
      <w:tr w:rsidR="005C3BFF" w:rsidRPr="005C3BFF" w14:paraId="5CD8DD3C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5A0F939C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$150,000 to $199,999</w:t>
            </w:r>
          </w:p>
        </w:tc>
        <w:tc>
          <w:tcPr>
            <w:tcW w:w="1701" w:type="dxa"/>
            <w:noWrap/>
            <w:vAlign w:val="bottom"/>
          </w:tcPr>
          <w:p w14:paraId="229EC03C" w14:textId="14642AD2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1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3F417B3D" w14:textId="61CB6F5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4 (1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1963A5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4E21AAE7" w14:textId="5BE2D5F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4 (16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)</w:t>
            </w:r>
          </w:p>
        </w:tc>
        <w:tc>
          <w:tcPr>
            <w:tcW w:w="1724" w:type="dxa"/>
            <w:noWrap/>
            <w:vAlign w:val="bottom"/>
          </w:tcPr>
          <w:p w14:paraId="7CA62E4A" w14:textId="139A1F79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19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0E4ACCF0" w14:textId="5644727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1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66A4D6FF" w14:textId="6A7004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3 (15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)</w:t>
            </w:r>
          </w:p>
        </w:tc>
      </w:tr>
      <w:tr w:rsidR="005C3BFF" w:rsidRPr="005C3BFF" w14:paraId="0E826554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06AC3685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$200,000 or more</w:t>
            </w:r>
          </w:p>
        </w:tc>
        <w:tc>
          <w:tcPr>
            <w:tcW w:w="1701" w:type="dxa"/>
            <w:noWrap/>
            <w:vAlign w:val="bottom"/>
          </w:tcPr>
          <w:p w14:paraId="17B43920" w14:textId="5167C3A1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27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78004BED" w14:textId="1B36CE51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="00B83E55">
              <w:rPr>
                <w:rFonts w:eastAsia="Times New Roman"/>
                <w:color w:val="000000"/>
                <w:sz w:val="20"/>
                <w:szCs w:val="20"/>
                <w:lang w:val="en-CA"/>
              </w:rPr>
              <w:t>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34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1963A5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3E6DB1FE" w14:textId="091CFDAA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8 (32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)</w:t>
            </w:r>
          </w:p>
        </w:tc>
        <w:tc>
          <w:tcPr>
            <w:tcW w:w="1724" w:type="dxa"/>
            <w:noWrap/>
            <w:vAlign w:val="bottom"/>
          </w:tcPr>
          <w:p w14:paraId="11523086" w14:textId="5713135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29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191C3097" w14:textId="0CA2C83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26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6980D543" w14:textId="7410FA6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3 (29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)</w:t>
            </w:r>
          </w:p>
        </w:tc>
      </w:tr>
      <w:tr w:rsidR="005C3BFF" w:rsidRPr="005C3BFF" w14:paraId="6B022D9F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B75EFE7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No income</w:t>
            </w:r>
          </w:p>
        </w:tc>
        <w:tc>
          <w:tcPr>
            <w:tcW w:w="1701" w:type="dxa"/>
            <w:noWrap/>
            <w:vAlign w:val="bottom"/>
          </w:tcPr>
          <w:p w14:paraId="36814716" w14:textId="5C18AB19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 (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)</w:t>
            </w:r>
          </w:p>
        </w:tc>
        <w:tc>
          <w:tcPr>
            <w:tcW w:w="1701" w:type="dxa"/>
            <w:noWrap/>
            <w:vAlign w:val="bottom"/>
          </w:tcPr>
          <w:p w14:paraId="1890EC7D" w14:textId="0275BE20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)</w:t>
            </w:r>
          </w:p>
        </w:tc>
        <w:tc>
          <w:tcPr>
            <w:tcW w:w="1630" w:type="dxa"/>
            <w:noWrap/>
            <w:vAlign w:val="bottom"/>
          </w:tcPr>
          <w:p w14:paraId="0ACD348E" w14:textId="25BEF67A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 (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)</w:t>
            </w:r>
          </w:p>
        </w:tc>
        <w:tc>
          <w:tcPr>
            <w:tcW w:w="1724" w:type="dxa"/>
            <w:noWrap/>
            <w:vAlign w:val="bottom"/>
          </w:tcPr>
          <w:p w14:paraId="7D65E773" w14:textId="3A2CD6E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 (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496D2C00" w14:textId="719E71B5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 (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)</w:t>
            </w:r>
          </w:p>
        </w:tc>
        <w:tc>
          <w:tcPr>
            <w:tcW w:w="1701" w:type="dxa"/>
            <w:noWrap/>
            <w:vAlign w:val="bottom"/>
          </w:tcPr>
          <w:p w14:paraId="7C3DD430" w14:textId="68CB606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 (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)</w:t>
            </w:r>
          </w:p>
        </w:tc>
      </w:tr>
      <w:tr w:rsidR="005C3BFF" w:rsidRPr="005C3BFF" w14:paraId="65F5945A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4D9D1416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1701" w:type="dxa"/>
            <w:noWrap/>
            <w:vAlign w:val="bottom"/>
          </w:tcPr>
          <w:p w14:paraId="1E187C6A" w14:textId="5BE7A4FE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1 (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B02238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2C69C1FB" w14:textId="2CA87E59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 (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2B2B21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70437AFE" w14:textId="568EAB1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 (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)</w:t>
            </w:r>
          </w:p>
        </w:tc>
        <w:tc>
          <w:tcPr>
            <w:tcW w:w="1724" w:type="dxa"/>
            <w:noWrap/>
            <w:vAlign w:val="bottom"/>
          </w:tcPr>
          <w:p w14:paraId="67D2670B" w14:textId="60B19B42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 (2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0DC80C1B" w14:textId="189E1DE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 (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4E852BFE" w14:textId="74C4391B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 (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)</w:t>
            </w:r>
          </w:p>
        </w:tc>
      </w:tr>
      <w:tr w:rsidR="000E1B9A" w:rsidRPr="005C3BFF" w14:paraId="24BCA93F" w14:textId="77777777" w:rsidTr="000E1B9A">
        <w:trPr>
          <w:trHeight w:val="320"/>
        </w:trPr>
        <w:tc>
          <w:tcPr>
            <w:tcW w:w="12753" w:type="dxa"/>
            <w:gridSpan w:val="8"/>
            <w:noWrap/>
            <w:vAlign w:val="center"/>
            <w:hideMark/>
          </w:tcPr>
          <w:p w14:paraId="19491BD0" w14:textId="77777777" w:rsidR="000E1B9A" w:rsidRPr="005C3BFF" w:rsidRDefault="000E1B9A" w:rsidP="0077644E">
            <w:pPr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Education (%)</w:t>
            </w:r>
          </w:p>
        </w:tc>
      </w:tr>
      <w:tr w:rsidR="005C3BFF" w:rsidRPr="005C3BFF" w14:paraId="2AD44FEE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4B58F94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Graduate degree</w:t>
            </w:r>
          </w:p>
        </w:tc>
        <w:tc>
          <w:tcPr>
            <w:tcW w:w="1701" w:type="dxa"/>
            <w:noWrap/>
            <w:vAlign w:val="bottom"/>
          </w:tcPr>
          <w:p w14:paraId="74521BB8" w14:textId="04EDE21E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2</w:t>
            </w:r>
            <w:r w:rsidR="00EF7F93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36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)</w:t>
            </w:r>
          </w:p>
        </w:tc>
        <w:tc>
          <w:tcPr>
            <w:tcW w:w="1701" w:type="dxa"/>
            <w:noWrap/>
            <w:vAlign w:val="bottom"/>
          </w:tcPr>
          <w:p w14:paraId="0CFE64E6" w14:textId="5264AC75" w:rsidR="000E1B9A" w:rsidRPr="005C3BFF" w:rsidRDefault="00187B1E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0</w:t>
            </w:r>
            <w:r w:rsidR="000E1B9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3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4</w:t>
            </w:r>
            <w:r w:rsidR="000E1B9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16717332" w14:textId="29A467EB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5 (36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)</w:t>
            </w:r>
          </w:p>
        </w:tc>
        <w:tc>
          <w:tcPr>
            <w:tcW w:w="1724" w:type="dxa"/>
            <w:noWrap/>
            <w:vAlign w:val="bottom"/>
          </w:tcPr>
          <w:p w14:paraId="195CFC04" w14:textId="7B38E528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37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1F3CD76F" w14:textId="1BAA3503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3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.0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7C2176B7" w14:textId="0096F37A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9 (26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)</w:t>
            </w:r>
          </w:p>
        </w:tc>
      </w:tr>
      <w:tr w:rsidR="005C3BFF" w:rsidRPr="005C3BFF" w14:paraId="1F829E92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2E0B2445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Undergraduate degree</w:t>
            </w:r>
          </w:p>
        </w:tc>
        <w:tc>
          <w:tcPr>
            <w:tcW w:w="1701" w:type="dxa"/>
            <w:noWrap/>
            <w:vAlign w:val="bottom"/>
          </w:tcPr>
          <w:p w14:paraId="7C7B377D" w14:textId="011E296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4</w:t>
            </w:r>
            <w:r w:rsidR="00EF7F93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4</w:t>
            </w:r>
            <w:r w:rsidR="00EF7F93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.1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1E0CC11B" w14:textId="7D26EBB8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2 (4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187B1E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6A58E4AD" w14:textId="5998A223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4 (45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)</w:t>
            </w:r>
          </w:p>
        </w:tc>
        <w:tc>
          <w:tcPr>
            <w:tcW w:w="1724" w:type="dxa"/>
            <w:noWrap/>
            <w:vAlign w:val="bottom"/>
          </w:tcPr>
          <w:p w14:paraId="6F499FB4" w14:textId="029E4414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1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4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.0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7680BAF1" w14:textId="1791D9B1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0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4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8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4390A7D0" w14:textId="07719E1D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3 (49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)</w:t>
            </w:r>
          </w:p>
        </w:tc>
      </w:tr>
      <w:tr w:rsidR="005C3BFF" w:rsidRPr="005C3BFF" w14:paraId="72EA3C39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710A0FDE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Trade or technical school</w:t>
            </w:r>
          </w:p>
        </w:tc>
        <w:tc>
          <w:tcPr>
            <w:tcW w:w="1701" w:type="dxa"/>
            <w:noWrap/>
            <w:vAlign w:val="bottom"/>
          </w:tcPr>
          <w:p w14:paraId="2A0FA6C5" w14:textId="51592388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1 (9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F7F93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357D956E" w14:textId="023088DA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4 (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)</w:t>
            </w:r>
          </w:p>
        </w:tc>
        <w:tc>
          <w:tcPr>
            <w:tcW w:w="1630" w:type="dxa"/>
            <w:noWrap/>
            <w:vAlign w:val="bottom"/>
          </w:tcPr>
          <w:p w14:paraId="2DDA69D7" w14:textId="3B8E60DB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8 (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)</w:t>
            </w:r>
          </w:p>
        </w:tc>
        <w:tc>
          <w:tcPr>
            <w:tcW w:w="1724" w:type="dxa"/>
            <w:noWrap/>
            <w:vAlign w:val="bottom"/>
          </w:tcPr>
          <w:p w14:paraId="2F1B1E85" w14:textId="63B4F624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5 (9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3E6E9DBF" w14:textId="3053A5D6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0 (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34A68287" w14:textId="6A4A7BA3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2 (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)</w:t>
            </w:r>
          </w:p>
        </w:tc>
      </w:tr>
      <w:tr w:rsidR="005C3BFF" w:rsidRPr="005C3BFF" w14:paraId="79404D0D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1F1545FA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High school or less</w:t>
            </w:r>
          </w:p>
        </w:tc>
        <w:tc>
          <w:tcPr>
            <w:tcW w:w="1701" w:type="dxa"/>
            <w:noWrap/>
            <w:vAlign w:val="bottom"/>
          </w:tcPr>
          <w:p w14:paraId="0E2A579F" w14:textId="140DC5A8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4 (1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F7F93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09703366" w14:textId="6F64795F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7 (1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187B1E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630" w:type="dxa"/>
            <w:noWrap/>
            <w:vAlign w:val="bottom"/>
          </w:tcPr>
          <w:p w14:paraId="30709238" w14:textId="02F686FF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8 (8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)</w:t>
            </w:r>
          </w:p>
        </w:tc>
        <w:tc>
          <w:tcPr>
            <w:tcW w:w="1724" w:type="dxa"/>
            <w:noWrap/>
            <w:vAlign w:val="bottom"/>
          </w:tcPr>
          <w:p w14:paraId="69A630BA" w14:textId="7C912C51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7 (9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27A84D3A" w14:textId="7C46C85F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9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="00E778B4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9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7EA774FF" w14:textId="18E18853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2 (15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0)</w:t>
            </w:r>
          </w:p>
        </w:tc>
      </w:tr>
      <w:tr w:rsidR="005C3BFF" w:rsidRPr="005C3BFF" w14:paraId="6093E01E" w14:textId="77777777" w:rsidTr="005C3BFF">
        <w:trPr>
          <w:trHeight w:val="320"/>
        </w:trPr>
        <w:tc>
          <w:tcPr>
            <w:tcW w:w="2547" w:type="dxa"/>
            <w:noWrap/>
            <w:vAlign w:val="center"/>
            <w:hideMark/>
          </w:tcPr>
          <w:p w14:paraId="32D8D3A6" w14:textId="7777777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Prefer not to answer</w:t>
            </w:r>
          </w:p>
        </w:tc>
        <w:tc>
          <w:tcPr>
            <w:tcW w:w="1701" w:type="dxa"/>
            <w:noWrap/>
            <w:vAlign w:val="bottom"/>
          </w:tcPr>
          <w:p w14:paraId="433C5EBF" w14:textId="344A2AC0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 (1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)</w:t>
            </w:r>
          </w:p>
        </w:tc>
        <w:tc>
          <w:tcPr>
            <w:tcW w:w="1701" w:type="dxa"/>
            <w:noWrap/>
            <w:vAlign w:val="bottom"/>
          </w:tcPr>
          <w:p w14:paraId="7E0B9E40" w14:textId="4C94C9F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 (1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)</w:t>
            </w:r>
          </w:p>
        </w:tc>
        <w:tc>
          <w:tcPr>
            <w:tcW w:w="1630" w:type="dxa"/>
            <w:noWrap/>
            <w:vAlign w:val="bottom"/>
          </w:tcPr>
          <w:p w14:paraId="1EC2E76D" w14:textId="55641444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 (1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)</w:t>
            </w:r>
          </w:p>
        </w:tc>
        <w:tc>
          <w:tcPr>
            <w:tcW w:w="1724" w:type="dxa"/>
            <w:noWrap/>
            <w:vAlign w:val="bottom"/>
          </w:tcPr>
          <w:p w14:paraId="363502E9" w14:textId="3C4505C7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 (1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)</w:t>
            </w:r>
          </w:p>
        </w:tc>
        <w:tc>
          <w:tcPr>
            <w:tcW w:w="1749" w:type="dxa"/>
            <w:gridSpan w:val="2"/>
            <w:noWrap/>
            <w:vAlign w:val="bottom"/>
          </w:tcPr>
          <w:p w14:paraId="2ABD74F8" w14:textId="51414FEB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 (2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)</w:t>
            </w:r>
          </w:p>
        </w:tc>
        <w:tc>
          <w:tcPr>
            <w:tcW w:w="1701" w:type="dxa"/>
            <w:noWrap/>
            <w:vAlign w:val="bottom"/>
          </w:tcPr>
          <w:p w14:paraId="413D1D25" w14:textId="1506C222" w:rsidR="000E1B9A" w:rsidRPr="005C3BFF" w:rsidRDefault="000E1B9A" w:rsidP="0077644E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 (0</w:t>
            </w:r>
            <w:r w:rsidR="00DC0E0A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.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)</w:t>
            </w:r>
          </w:p>
        </w:tc>
      </w:tr>
      <w:tr w:rsidR="00E03EC0" w:rsidRPr="005C3BFF" w14:paraId="280FCE77" w14:textId="77777777" w:rsidTr="00873A13">
        <w:trPr>
          <w:trHeight w:val="320"/>
        </w:trPr>
        <w:tc>
          <w:tcPr>
            <w:tcW w:w="12753" w:type="dxa"/>
            <w:gridSpan w:val="8"/>
            <w:noWrap/>
            <w:vAlign w:val="center"/>
          </w:tcPr>
          <w:p w14:paraId="5922D344" w14:textId="2A3796F8" w:rsidR="00E03EC0" w:rsidRPr="005C3BFF" w:rsidRDefault="00E03EC0" w:rsidP="00E03EC0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Baseline </w:t>
            </w:r>
            <w:r w:rsidR="001F7ABF"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d</w:t>
            </w:r>
            <w:r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aily </w:t>
            </w:r>
            <w:r w:rsidR="001F7ABF"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p</w:t>
            </w:r>
            <w:r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hysical </w:t>
            </w:r>
            <w:r w:rsidR="001F7ABF"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a</w:t>
            </w:r>
            <w:r w:rsidRPr="005C3BFF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tivity (week before the transition) (mean (SD))</w:t>
            </w:r>
          </w:p>
        </w:tc>
      </w:tr>
      <w:tr w:rsidR="005C3BFF" w:rsidRPr="005C3BFF" w14:paraId="52738C2E" w14:textId="77777777" w:rsidTr="005C3BFF">
        <w:trPr>
          <w:trHeight w:val="320"/>
        </w:trPr>
        <w:tc>
          <w:tcPr>
            <w:tcW w:w="2547" w:type="dxa"/>
            <w:noWrap/>
            <w:vAlign w:val="center"/>
          </w:tcPr>
          <w:p w14:paraId="01A286D3" w14:textId="632D3B32" w:rsidR="001A0402" w:rsidRPr="005C3BFF" w:rsidRDefault="001A0402" w:rsidP="001A0402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Exercise minutes, overall</w:t>
            </w:r>
          </w:p>
        </w:tc>
        <w:tc>
          <w:tcPr>
            <w:tcW w:w="1701" w:type="dxa"/>
            <w:noWrap/>
            <w:vAlign w:val="center"/>
          </w:tcPr>
          <w:p w14:paraId="531AFAA8" w14:textId="33A92479" w:rsidR="001A0402" w:rsidRPr="005C3BFF" w:rsidRDefault="000F5A00" w:rsidP="001A0402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3.90 (</w:t>
            </w:r>
            <w:r w:rsidR="00073309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4.74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4D0EED1A" w14:textId="4B7D0E66" w:rsidR="001A0402" w:rsidRPr="005C3BFF" w:rsidRDefault="0064317E" w:rsidP="001A0402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8.28 (32.01)</w:t>
            </w:r>
          </w:p>
        </w:tc>
        <w:tc>
          <w:tcPr>
            <w:tcW w:w="1630" w:type="dxa"/>
            <w:noWrap/>
            <w:vAlign w:val="center"/>
          </w:tcPr>
          <w:p w14:paraId="50AADD3B" w14:textId="3717AEC1" w:rsidR="001A0402" w:rsidRPr="005C3BFF" w:rsidRDefault="00E778B4" w:rsidP="001A0402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1.90 (31.42)</w:t>
            </w:r>
          </w:p>
        </w:tc>
        <w:tc>
          <w:tcPr>
            <w:tcW w:w="1724" w:type="dxa"/>
            <w:noWrap/>
            <w:vAlign w:val="center"/>
          </w:tcPr>
          <w:p w14:paraId="45F5F1A8" w14:textId="156C16B7" w:rsidR="001A0402" w:rsidRPr="005C3BFF" w:rsidRDefault="00E778B4" w:rsidP="001A0402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9.41 (30.84)</w:t>
            </w:r>
          </w:p>
        </w:tc>
        <w:tc>
          <w:tcPr>
            <w:tcW w:w="1749" w:type="dxa"/>
            <w:gridSpan w:val="2"/>
            <w:noWrap/>
            <w:vAlign w:val="center"/>
          </w:tcPr>
          <w:p w14:paraId="07448FFA" w14:textId="341B2DE0" w:rsidR="001A0402" w:rsidRPr="005C3BFF" w:rsidRDefault="00E778B4" w:rsidP="001A0402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1.34 (40.90)</w:t>
            </w:r>
          </w:p>
        </w:tc>
        <w:tc>
          <w:tcPr>
            <w:tcW w:w="1701" w:type="dxa"/>
            <w:noWrap/>
            <w:vAlign w:val="center"/>
          </w:tcPr>
          <w:p w14:paraId="6C542A68" w14:textId="62E74D25" w:rsidR="001A0402" w:rsidRPr="005C3BFF" w:rsidRDefault="000727CD" w:rsidP="001A0402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9.22 (35.65)</w:t>
            </w:r>
          </w:p>
        </w:tc>
      </w:tr>
      <w:tr w:rsidR="005C3BFF" w:rsidRPr="005C3BFF" w14:paraId="581F61BD" w14:textId="77777777" w:rsidTr="005C3BFF">
        <w:trPr>
          <w:trHeight w:val="320"/>
        </w:trPr>
        <w:tc>
          <w:tcPr>
            <w:tcW w:w="2547" w:type="dxa"/>
            <w:noWrap/>
            <w:vAlign w:val="center"/>
          </w:tcPr>
          <w:p w14:paraId="37570C7D" w14:textId="5944D025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Exercise minutes, female</w:t>
            </w:r>
          </w:p>
        </w:tc>
        <w:tc>
          <w:tcPr>
            <w:tcW w:w="1701" w:type="dxa"/>
            <w:noWrap/>
            <w:vAlign w:val="center"/>
          </w:tcPr>
          <w:p w14:paraId="2186E184" w14:textId="35AC13ED" w:rsidR="00444BBF" w:rsidRPr="005C3BFF" w:rsidRDefault="000F5A00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9.</w:t>
            </w:r>
            <w:r w:rsidR="00FE1FE1">
              <w:rPr>
                <w:rFonts w:eastAsia="Times New Roman"/>
                <w:color w:val="000000"/>
                <w:sz w:val="20"/>
                <w:szCs w:val="20"/>
                <w:lang w:val="en-CA"/>
              </w:rPr>
              <w:t>69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(</w:t>
            </w:r>
            <w:r w:rsidR="00073309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7.91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4E865114" w14:textId="114E1489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4.97 (27.56)</w:t>
            </w:r>
          </w:p>
        </w:tc>
        <w:tc>
          <w:tcPr>
            <w:tcW w:w="1630" w:type="dxa"/>
            <w:noWrap/>
            <w:vAlign w:val="center"/>
          </w:tcPr>
          <w:p w14:paraId="11E15B16" w14:textId="7B767CB2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7.65 (24.38)</w:t>
            </w:r>
          </w:p>
        </w:tc>
        <w:tc>
          <w:tcPr>
            <w:tcW w:w="1724" w:type="dxa"/>
            <w:noWrap/>
            <w:vAlign w:val="center"/>
          </w:tcPr>
          <w:p w14:paraId="0D702746" w14:textId="0B9AA9F6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5.52 (26.08)</w:t>
            </w:r>
          </w:p>
        </w:tc>
        <w:tc>
          <w:tcPr>
            <w:tcW w:w="1749" w:type="dxa"/>
            <w:gridSpan w:val="2"/>
            <w:noWrap/>
            <w:vAlign w:val="center"/>
          </w:tcPr>
          <w:p w14:paraId="229F5876" w14:textId="4776E80E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7.84 (31.08)</w:t>
            </w:r>
          </w:p>
        </w:tc>
        <w:tc>
          <w:tcPr>
            <w:tcW w:w="1701" w:type="dxa"/>
            <w:noWrap/>
            <w:vAlign w:val="center"/>
          </w:tcPr>
          <w:p w14:paraId="56116AE7" w14:textId="37B148F0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5.86 (28.97)</w:t>
            </w:r>
          </w:p>
        </w:tc>
      </w:tr>
      <w:tr w:rsidR="005C3BFF" w:rsidRPr="005C3BFF" w14:paraId="0DBD6BF4" w14:textId="77777777" w:rsidTr="005C3BFF">
        <w:trPr>
          <w:trHeight w:val="320"/>
        </w:trPr>
        <w:tc>
          <w:tcPr>
            <w:tcW w:w="2547" w:type="dxa"/>
            <w:noWrap/>
            <w:vAlign w:val="center"/>
          </w:tcPr>
          <w:p w14:paraId="0B98DDCF" w14:textId="3FF1F342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lastRenderedPageBreak/>
              <w:t>Exercise minutes, male</w:t>
            </w:r>
          </w:p>
        </w:tc>
        <w:tc>
          <w:tcPr>
            <w:tcW w:w="1701" w:type="dxa"/>
            <w:noWrap/>
            <w:vAlign w:val="center"/>
          </w:tcPr>
          <w:p w14:paraId="0281FC22" w14:textId="68BA8C54" w:rsidR="00444BBF" w:rsidRPr="005C3BFF" w:rsidRDefault="000F5A00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6.42 (</w:t>
            </w:r>
            <w:r w:rsidR="00073309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38.0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4FB26517" w14:textId="2A414EFE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0.37 (34.50)</w:t>
            </w:r>
          </w:p>
        </w:tc>
        <w:tc>
          <w:tcPr>
            <w:tcW w:w="1630" w:type="dxa"/>
            <w:noWrap/>
            <w:vAlign w:val="center"/>
          </w:tcPr>
          <w:p w14:paraId="09DCFACE" w14:textId="26802DAF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4.55 (34.94)</w:t>
            </w:r>
          </w:p>
        </w:tc>
        <w:tc>
          <w:tcPr>
            <w:tcW w:w="1724" w:type="dxa"/>
            <w:noWrap/>
            <w:vAlign w:val="center"/>
          </w:tcPr>
          <w:p w14:paraId="7D8E53F9" w14:textId="1E654A06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42.40 (33.81)</w:t>
            </w:r>
          </w:p>
        </w:tc>
        <w:tc>
          <w:tcPr>
            <w:tcW w:w="1749" w:type="dxa"/>
            <w:gridSpan w:val="2"/>
            <w:noWrap/>
            <w:vAlign w:val="center"/>
          </w:tcPr>
          <w:p w14:paraId="58387EED" w14:textId="2ED58B8B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3.60 (46.12)</w:t>
            </w:r>
          </w:p>
        </w:tc>
        <w:tc>
          <w:tcPr>
            <w:tcW w:w="1701" w:type="dxa"/>
            <w:noWrap/>
            <w:vAlign w:val="center"/>
          </w:tcPr>
          <w:p w14:paraId="0A6A3386" w14:textId="51571249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0.12 (37.29)</w:t>
            </w:r>
          </w:p>
        </w:tc>
      </w:tr>
      <w:tr w:rsidR="005C3BFF" w:rsidRPr="005C3BFF" w14:paraId="7153BC1A" w14:textId="77777777" w:rsidTr="005C3BFF">
        <w:trPr>
          <w:trHeight w:val="320"/>
        </w:trPr>
        <w:tc>
          <w:tcPr>
            <w:tcW w:w="2547" w:type="dxa"/>
            <w:noWrap/>
            <w:vAlign w:val="center"/>
          </w:tcPr>
          <w:p w14:paraId="510530E7" w14:textId="400E0052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Active calories, overall</w:t>
            </w:r>
          </w:p>
        </w:tc>
        <w:tc>
          <w:tcPr>
            <w:tcW w:w="1701" w:type="dxa"/>
            <w:noWrap/>
            <w:vAlign w:val="center"/>
          </w:tcPr>
          <w:p w14:paraId="4F31E728" w14:textId="68DD1388" w:rsidR="00444BBF" w:rsidRPr="005C3BFF" w:rsidRDefault="000F5A00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63.91 (</w:t>
            </w:r>
            <w:r w:rsidR="00411AEF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53.80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487DD02F" w14:textId="076D9A1A" w:rsidR="00444BBF" w:rsidRPr="005C3BFF" w:rsidRDefault="000727CD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66.23 (244.45)</w:t>
            </w:r>
          </w:p>
        </w:tc>
        <w:tc>
          <w:tcPr>
            <w:tcW w:w="1630" w:type="dxa"/>
            <w:noWrap/>
            <w:vAlign w:val="center"/>
          </w:tcPr>
          <w:p w14:paraId="1DA86F12" w14:textId="336FF239" w:rsidR="00444BBF" w:rsidRPr="005C3BFF" w:rsidRDefault="000727CD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70.05 (251.87)</w:t>
            </w:r>
          </w:p>
        </w:tc>
        <w:tc>
          <w:tcPr>
            <w:tcW w:w="1724" w:type="dxa"/>
            <w:noWrap/>
            <w:vAlign w:val="center"/>
          </w:tcPr>
          <w:p w14:paraId="61B9D0C4" w14:textId="2F452FF1" w:rsidR="00444BBF" w:rsidRPr="005C3BFF" w:rsidRDefault="00BD0FC6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37.39 (244.56)</w:t>
            </w:r>
          </w:p>
        </w:tc>
        <w:tc>
          <w:tcPr>
            <w:tcW w:w="1749" w:type="dxa"/>
            <w:gridSpan w:val="2"/>
            <w:noWrap/>
            <w:vAlign w:val="center"/>
          </w:tcPr>
          <w:p w14:paraId="308AD721" w14:textId="382328BB" w:rsidR="00444BBF" w:rsidRPr="005C3BFF" w:rsidRDefault="006A5E03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651.62 (271.11)</w:t>
            </w:r>
          </w:p>
        </w:tc>
        <w:tc>
          <w:tcPr>
            <w:tcW w:w="1701" w:type="dxa"/>
            <w:noWrap/>
            <w:vAlign w:val="center"/>
          </w:tcPr>
          <w:p w14:paraId="596BE45A" w14:textId="6054356E" w:rsidR="00444BBF" w:rsidRPr="005C3BFF" w:rsidRDefault="000727CD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22.82 (247.68)</w:t>
            </w:r>
          </w:p>
        </w:tc>
      </w:tr>
      <w:tr w:rsidR="005C3BFF" w:rsidRPr="005C3BFF" w14:paraId="534BB62C" w14:textId="77777777" w:rsidTr="005C3BFF">
        <w:trPr>
          <w:trHeight w:val="320"/>
        </w:trPr>
        <w:tc>
          <w:tcPr>
            <w:tcW w:w="2547" w:type="dxa"/>
            <w:noWrap/>
            <w:vAlign w:val="center"/>
          </w:tcPr>
          <w:p w14:paraId="5A0FA6EF" w14:textId="742F1F5B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Active calories, female</w:t>
            </w:r>
          </w:p>
        </w:tc>
        <w:tc>
          <w:tcPr>
            <w:tcW w:w="1701" w:type="dxa"/>
            <w:noWrap/>
            <w:vAlign w:val="center"/>
          </w:tcPr>
          <w:p w14:paraId="2584070D" w14:textId="2543DADF" w:rsidR="00444BBF" w:rsidRPr="005C3BFF" w:rsidRDefault="000F5A00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53.89 (</w:t>
            </w:r>
            <w:r w:rsidR="00411AEF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187.94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550F4A99" w14:textId="55C9A8EC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76.75 (202.91)</w:t>
            </w:r>
          </w:p>
        </w:tc>
        <w:tc>
          <w:tcPr>
            <w:tcW w:w="1630" w:type="dxa"/>
            <w:noWrap/>
            <w:vAlign w:val="center"/>
          </w:tcPr>
          <w:p w14:paraId="46ADB75C" w14:textId="346240EC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64.85 (188.61)</w:t>
            </w:r>
          </w:p>
        </w:tc>
        <w:tc>
          <w:tcPr>
            <w:tcW w:w="1724" w:type="dxa"/>
            <w:noWrap/>
            <w:vAlign w:val="center"/>
          </w:tcPr>
          <w:p w14:paraId="11600DDB" w14:textId="386179BF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41.39 (182.28)</w:t>
            </w:r>
          </w:p>
        </w:tc>
        <w:tc>
          <w:tcPr>
            <w:tcW w:w="1749" w:type="dxa"/>
            <w:gridSpan w:val="2"/>
            <w:noWrap/>
            <w:vAlign w:val="center"/>
          </w:tcPr>
          <w:p w14:paraId="2D003E56" w14:textId="0E887054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34.02 (181.64)</w:t>
            </w:r>
          </w:p>
        </w:tc>
        <w:tc>
          <w:tcPr>
            <w:tcW w:w="1701" w:type="dxa"/>
            <w:noWrap/>
            <w:vAlign w:val="center"/>
          </w:tcPr>
          <w:p w14:paraId="7D64306C" w14:textId="2349F520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587.71 (195.47)</w:t>
            </w:r>
          </w:p>
        </w:tc>
      </w:tr>
      <w:tr w:rsidR="005C3BFF" w:rsidRPr="005C3BFF" w14:paraId="5C89E43F" w14:textId="77777777" w:rsidTr="005C3BFF">
        <w:trPr>
          <w:trHeight w:val="320"/>
        </w:trPr>
        <w:tc>
          <w:tcPr>
            <w:tcW w:w="2547" w:type="dxa"/>
            <w:noWrap/>
            <w:vAlign w:val="center"/>
          </w:tcPr>
          <w:p w14:paraId="0241BAAA" w14:textId="4ED2D088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Active calories, male</w:t>
            </w:r>
          </w:p>
        </w:tc>
        <w:tc>
          <w:tcPr>
            <w:tcW w:w="1701" w:type="dxa"/>
            <w:noWrap/>
            <w:vAlign w:val="center"/>
          </w:tcPr>
          <w:p w14:paraId="2EA2D065" w14:textId="755B02BA" w:rsidR="00444BBF" w:rsidRPr="005C3BFF" w:rsidRDefault="000F5A00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30.02 (</w:t>
            </w:r>
            <w:r w:rsidR="00411AEF"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265.16</w:t>
            </w: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372174DB" w14:textId="1EE21603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22.93 (252.37)</w:t>
            </w:r>
          </w:p>
        </w:tc>
        <w:tc>
          <w:tcPr>
            <w:tcW w:w="1630" w:type="dxa"/>
            <w:noWrap/>
            <w:vAlign w:val="center"/>
          </w:tcPr>
          <w:p w14:paraId="198CCEF3" w14:textId="62733892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35.80 (264.47)</w:t>
            </w:r>
          </w:p>
        </w:tc>
        <w:tc>
          <w:tcPr>
            <w:tcW w:w="1724" w:type="dxa"/>
            <w:noWrap/>
            <w:vAlign w:val="center"/>
          </w:tcPr>
          <w:p w14:paraId="49EC0E81" w14:textId="794E1DD0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10.77 (260.70)</w:t>
            </w:r>
          </w:p>
        </w:tc>
        <w:tc>
          <w:tcPr>
            <w:tcW w:w="1749" w:type="dxa"/>
            <w:gridSpan w:val="2"/>
            <w:noWrap/>
            <w:vAlign w:val="center"/>
          </w:tcPr>
          <w:p w14:paraId="7FF5369D" w14:textId="44DAC087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27.62 (292.01)</w:t>
            </w:r>
          </w:p>
        </w:tc>
        <w:tc>
          <w:tcPr>
            <w:tcW w:w="1701" w:type="dxa"/>
            <w:noWrap/>
            <w:vAlign w:val="center"/>
          </w:tcPr>
          <w:p w14:paraId="7D3D175F" w14:textId="1718E093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rFonts w:eastAsia="Times New Roman"/>
                <w:color w:val="000000"/>
                <w:sz w:val="20"/>
                <w:szCs w:val="20"/>
                <w:lang w:val="en-CA"/>
              </w:rPr>
              <w:t>758.93 (248.35)</w:t>
            </w:r>
          </w:p>
        </w:tc>
      </w:tr>
      <w:tr w:rsidR="00444BBF" w:rsidRPr="005C3BFF" w14:paraId="26A19E12" w14:textId="77777777" w:rsidTr="000E1B9A">
        <w:trPr>
          <w:trHeight w:val="320"/>
        </w:trPr>
        <w:tc>
          <w:tcPr>
            <w:tcW w:w="12753" w:type="dxa"/>
            <w:gridSpan w:val="8"/>
            <w:noWrap/>
            <w:vAlign w:val="center"/>
          </w:tcPr>
          <w:p w14:paraId="2409CA46" w14:textId="77777777" w:rsidR="00444BBF" w:rsidRPr="005C3BFF" w:rsidRDefault="00444BBF" w:rsidP="00444BBF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5C3BFF">
              <w:rPr>
                <w:sz w:val="20"/>
                <w:szCs w:val="20"/>
              </w:rPr>
              <w:t>* Data is at the transition-level, not the person-level.</w:t>
            </w:r>
          </w:p>
        </w:tc>
      </w:tr>
    </w:tbl>
    <w:p w14:paraId="2139ECB0" w14:textId="77777777" w:rsidR="000E1B9A" w:rsidRDefault="000E1B9A" w:rsidP="000E1B9A"/>
    <w:sectPr w:rsidR="000E1B9A" w:rsidSect="00E1596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3112F0" w14:textId="77777777" w:rsidR="00404D51" w:rsidRDefault="00404D51">
      <w:pPr>
        <w:spacing w:line="240" w:lineRule="auto"/>
      </w:pPr>
      <w:r>
        <w:separator/>
      </w:r>
    </w:p>
  </w:endnote>
  <w:endnote w:type="continuationSeparator" w:id="0">
    <w:p w14:paraId="39171EEF" w14:textId="77777777" w:rsidR="00404D51" w:rsidRDefault="00404D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3911930"/>
      <w:docPartObj>
        <w:docPartGallery w:val="Page Numbers (Bottom of Page)"/>
        <w:docPartUnique/>
      </w:docPartObj>
    </w:sdtPr>
    <w:sdtContent>
      <w:p w14:paraId="378AF105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D1738" w14:textId="77777777" w:rsidR="00DE1209" w:rsidRDefault="00DE1209" w:rsidP="00150D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44243672"/>
      <w:docPartObj>
        <w:docPartGallery w:val="Page Numbers (Bottom of Page)"/>
        <w:docPartUnique/>
      </w:docPartObj>
    </w:sdtPr>
    <w:sdtContent>
      <w:p w14:paraId="12A0B94E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 w:rsidRPr="009D2AD3">
          <w:rPr>
            <w:rStyle w:val="PageNumber"/>
            <w:rFonts w:ascii="Times New Roman" w:hAnsi="Times New Roman" w:cs="Times New Roman"/>
          </w:rPr>
          <w:fldChar w:fldCharType="begin"/>
        </w:r>
        <w:r w:rsidRPr="009D2AD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D2AD3">
          <w:rPr>
            <w:rStyle w:val="PageNumber"/>
            <w:rFonts w:ascii="Times New Roman" w:hAnsi="Times New Roman" w:cs="Times New Roman"/>
          </w:rPr>
          <w:fldChar w:fldCharType="separate"/>
        </w:r>
        <w:r w:rsidRPr="009D2AD3">
          <w:rPr>
            <w:rStyle w:val="PageNumber"/>
            <w:rFonts w:ascii="Times New Roman" w:hAnsi="Times New Roman" w:cs="Times New Roman"/>
            <w:noProof/>
          </w:rPr>
          <w:t>2</w:t>
        </w:r>
        <w:r w:rsidRPr="009D2AD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AF1B330" w14:textId="77777777" w:rsidR="00DE1209" w:rsidRDefault="00DE1209" w:rsidP="00150D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282C49" w14:textId="77777777" w:rsidR="00404D51" w:rsidRDefault="00404D51">
      <w:pPr>
        <w:spacing w:line="240" w:lineRule="auto"/>
      </w:pPr>
      <w:r>
        <w:separator/>
      </w:r>
    </w:p>
  </w:footnote>
  <w:footnote w:type="continuationSeparator" w:id="0">
    <w:p w14:paraId="76F20FDF" w14:textId="77777777" w:rsidR="00404D51" w:rsidRDefault="00404D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2204A7"/>
    <w:multiLevelType w:val="hybridMultilevel"/>
    <w:tmpl w:val="0CFED3DA"/>
    <w:lvl w:ilvl="0" w:tplc="B574B750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C25B0"/>
    <w:multiLevelType w:val="hybridMultilevel"/>
    <w:tmpl w:val="5C78E336"/>
    <w:lvl w:ilvl="0" w:tplc="C58E570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7955F1"/>
    <w:multiLevelType w:val="hybridMultilevel"/>
    <w:tmpl w:val="EDBCDCFA"/>
    <w:lvl w:ilvl="0" w:tplc="AB96079A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0E462E"/>
    <w:multiLevelType w:val="hybridMultilevel"/>
    <w:tmpl w:val="CFD48262"/>
    <w:lvl w:ilvl="0" w:tplc="C2BEAE80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318904">
    <w:abstractNumId w:val="0"/>
  </w:num>
  <w:num w:numId="2" w16cid:durableId="480926461">
    <w:abstractNumId w:val="2"/>
  </w:num>
  <w:num w:numId="3" w16cid:durableId="1320116416">
    <w:abstractNumId w:val="1"/>
  </w:num>
  <w:num w:numId="4" w16cid:durableId="8825214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9A"/>
    <w:rsid w:val="0000598B"/>
    <w:rsid w:val="00021A5B"/>
    <w:rsid w:val="00032441"/>
    <w:rsid w:val="000727CD"/>
    <w:rsid w:val="00073309"/>
    <w:rsid w:val="000B38BA"/>
    <w:rsid w:val="000B5944"/>
    <w:rsid w:val="000E1B9A"/>
    <w:rsid w:val="000F5A00"/>
    <w:rsid w:val="00111DBF"/>
    <w:rsid w:val="00134B82"/>
    <w:rsid w:val="00187B1E"/>
    <w:rsid w:val="00191F1C"/>
    <w:rsid w:val="001963A5"/>
    <w:rsid w:val="001A0402"/>
    <w:rsid w:val="001B36DF"/>
    <w:rsid w:val="001F7ABF"/>
    <w:rsid w:val="00223F32"/>
    <w:rsid w:val="00260736"/>
    <w:rsid w:val="0027335C"/>
    <w:rsid w:val="002815E9"/>
    <w:rsid w:val="002B2B21"/>
    <w:rsid w:val="003409F9"/>
    <w:rsid w:val="00354F35"/>
    <w:rsid w:val="00397F01"/>
    <w:rsid w:val="003C52F2"/>
    <w:rsid w:val="00404D51"/>
    <w:rsid w:val="00411251"/>
    <w:rsid w:val="00411AEF"/>
    <w:rsid w:val="00423571"/>
    <w:rsid w:val="00423F3A"/>
    <w:rsid w:val="0043497B"/>
    <w:rsid w:val="00444BBF"/>
    <w:rsid w:val="00457104"/>
    <w:rsid w:val="004653BE"/>
    <w:rsid w:val="00474F3E"/>
    <w:rsid w:val="00480653"/>
    <w:rsid w:val="00490930"/>
    <w:rsid w:val="004A6B8E"/>
    <w:rsid w:val="004A6D73"/>
    <w:rsid w:val="004C0E02"/>
    <w:rsid w:val="004E1073"/>
    <w:rsid w:val="004F1AD9"/>
    <w:rsid w:val="004F70A1"/>
    <w:rsid w:val="0050793A"/>
    <w:rsid w:val="005106F7"/>
    <w:rsid w:val="00515387"/>
    <w:rsid w:val="00527BA5"/>
    <w:rsid w:val="00540FF7"/>
    <w:rsid w:val="00550E36"/>
    <w:rsid w:val="00556540"/>
    <w:rsid w:val="0055769C"/>
    <w:rsid w:val="00573FE3"/>
    <w:rsid w:val="005A192E"/>
    <w:rsid w:val="005C30E4"/>
    <w:rsid w:val="005C3BFF"/>
    <w:rsid w:val="00610325"/>
    <w:rsid w:val="00616A32"/>
    <w:rsid w:val="0064317E"/>
    <w:rsid w:val="00666720"/>
    <w:rsid w:val="00673919"/>
    <w:rsid w:val="006A5E03"/>
    <w:rsid w:val="006A6E08"/>
    <w:rsid w:val="006C007F"/>
    <w:rsid w:val="006C1F62"/>
    <w:rsid w:val="006C4B5C"/>
    <w:rsid w:val="006D2F16"/>
    <w:rsid w:val="006E0D47"/>
    <w:rsid w:val="006F3359"/>
    <w:rsid w:val="00713818"/>
    <w:rsid w:val="007150D8"/>
    <w:rsid w:val="00735654"/>
    <w:rsid w:val="0079246F"/>
    <w:rsid w:val="007A09D4"/>
    <w:rsid w:val="007B5285"/>
    <w:rsid w:val="007E0349"/>
    <w:rsid w:val="007E3D2E"/>
    <w:rsid w:val="007F1EA4"/>
    <w:rsid w:val="0080175D"/>
    <w:rsid w:val="00867917"/>
    <w:rsid w:val="00884665"/>
    <w:rsid w:val="008870EF"/>
    <w:rsid w:val="00887366"/>
    <w:rsid w:val="008D3DF4"/>
    <w:rsid w:val="009B0A4B"/>
    <w:rsid w:val="009B4D31"/>
    <w:rsid w:val="009D2AD3"/>
    <w:rsid w:val="009E7FEE"/>
    <w:rsid w:val="00A411EC"/>
    <w:rsid w:val="00AD2182"/>
    <w:rsid w:val="00B00F61"/>
    <w:rsid w:val="00B02238"/>
    <w:rsid w:val="00B05610"/>
    <w:rsid w:val="00B2395A"/>
    <w:rsid w:val="00B24F31"/>
    <w:rsid w:val="00B65DBC"/>
    <w:rsid w:val="00B83E55"/>
    <w:rsid w:val="00B97AAB"/>
    <w:rsid w:val="00BC1AC4"/>
    <w:rsid w:val="00BD0FC6"/>
    <w:rsid w:val="00BF0DFD"/>
    <w:rsid w:val="00C05216"/>
    <w:rsid w:val="00C17735"/>
    <w:rsid w:val="00C51F1A"/>
    <w:rsid w:val="00C54F86"/>
    <w:rsid w:val="00C66379"/>
    <w:rsid w:val="00C72DBA"/>
    <w:rsid w:val="00C7358A"/>
    <w:rsid w:val="00CC1B02"/>
    <w:rsid w:val="00CC6DD0"/>
    <w:rsid w:val="00CE505A"/>
    <w:rsid w:val="00CE72EE"/>
    <w:rsid w:val="00D0661F"/>
    <w:rsid w:val="00D06DFA"/>
    <w:rsid w:val="00D07ABF"/>
    <w:rsid w:val="00D1725F"/>
    <w:rsid w:val="00D426CA"/>
    <w:rsid w:val="00D55C23"/>
    <w:rsid w:val="00D74B83"/>
    <w:rsid w:val="00D8560B"/>
    <w:rsid w:val="00D90779"/>
    <w:rsid w:val="00D93E68"/>
    <w:rsid w:val="00DA6830"/>
    <w:rsid w:val="00DB7817"/>
    <w:rsid w:val="00DC0E0A"/>
    <w:rsid w:val="00DC1BDA"/>
    <w:rsid w:val="00DE1209"/>
    <w:rsid w:val="00E03EC0"/>
    <w:rsid w:val="00E05BF6"/>
    <w:rsid w:val="00E15964"/>
    <w:rsid w:val="00E70C11"/>
    <w:rsid w:val="00E778B4"/>
    <w:rsid w:val="00E97FA0"/>
    <w:rsid w:val="00EA2A2C"/>
    <w:rsid w:val="00EB60B9"/>
    <w:rsid w:val="00EF0E9B"/>
    <w:rsid w:val="00EF3E88"/>
    <w:rsid w:val="00EF5D3F"/>
    <w:rsid w:val="00EF7F93"/>
    <w:rsid w:val="00F5350C"/>
    <w:rsid w:val="00F537D7"/>
    <w:rsid w:val="00FA557A"/>
    <w:rsid w:val="00FB1CD7"/>
    <w:rsid w:val="00FE1FE1"/>
    <w:rsid w:val="00FE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A4B97"/>
  <w15:chartTrackingRefBased/>
  <w15:docId w15:val="{AEFE7633-798F-0A45-A6F8-65CF9BFB4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9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B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B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B9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0E1B9A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0E1B9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1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B9A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B9A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0E1B9A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0E1B9A"/>
    <w:rPr>
      <w:color w:val="0000FF"/>
      <w:u w:val="single"/>
    </w:rPr>
  </w:style>
  <w:style w:type="character" w:customStyle="1" w:styleId="institution">
    <w:name w:val="institution"/>
    <w:basedOn w:val="DefaultParagraphFont"/>
    <w:rsid w:val="000E1B9A"/>
  </w:style>
  <w:style w:type="character" w:customStyle="1" w:styleId="text">
    <w:name w:val="text"/>
    <w:basedOn w:val="DefaultParagraphFont"/>
    <w:rsid w:val="000E1B9A"/>
  </w:style>
  <w:style w:type="character" w:customStyle="1" w:styleId="apple-converted-space">
    <w:name w:val="apple-converted-space"/>
    <w:basedOn w:val="DefaultParagraphFont"/>
    <w:rsid w:val="000E1B9A"/>
  </w:style>
  <w:style w:type="character" w:customStyle="1" w:styleId="country">
    <w:name w:val="country"/>
    <w:basedOn w:val="DefaultParagraphFont"/>
    <w:rsid w:val="000E1B9A"/>
  </w:style>
  <w:style w:type="paragraph" w:styleId="Footer">
    <w:name w:val="footer"/>
    <w:basedOn w:val="Normal"/>
    <w:link w:val="FooterChar"/>
    <w:uiPriority w:val="99"/>
    <w:unhideWhenUsed/>
    <w:rsid w:val="000E1B9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B9A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0E1B9A"/>
  </w:style>
  <w:style w:type="paragraph" w:styleId="Header">
    <w:name w:val="header"/>
    <w:basedOn w:val="Normal"/>
    <w:link w:val="HeaderChar"/>
    <w:uiPriority w:val="99"/>
    <w:unhideWhenUsed/>
    <w:rsid w:val="00E97F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FA0"/>
    <w:rPr>
      <w:rFonts w:ascii="Arial" w:eastAsia="Arial" w:hAnsi="Arial" w:cs="Arial"/>
      <w:sz w:val="22"/>
      <w:szCs w:val="22"/>
      <w:lang w:val="en"/>
    </w:rPr>
  </w:style>
  <w:style w:type="paragraph" w:styleId="NoSpacing">
    <w:name w:val="No Spacing"/>
    <w:uiPriority w:val="1"/>
    <w:qFormat/>
    <w:rsid w:val="00C6637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96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1B7984-3AB1-2C43-AAEA-2E71DB196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Sturrock</dc:creator>
  <cp:keywords/>
  <dc:description/>
  <cp:lastModifiedBy>Shelby Sturrock</cp:lastModifiedBy>
  <cp:revision>7</cp:revision>
  <cp:lastPrinted>2024-06-20T14:33:00Z</cp:lastPrinted>
  <dcterms:created xsi:type="dcterms:W3CDTF">2025-01-05T01:41:00Z</dcterms:created>
  <dcterms:modified xsi:type="dcterms:W3CDTF">2025-01-06T15:54:00Z</dcterms:modified>
</cp:coreProperties>
</file>